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5F196" w14:textId="05FC5BFE" w:rsidR="0086363A" w:rsidRDefault="0086363A">
      <w:pPr>
        <w:rPr>
          <w:rFonts w:ascii="Times New Roman" w:hAnsi="Times New Roman" w:cs="Times New Roman"/>
          <w:sz w:val="20"/>
          <w:szCs w:val="20"/>
        </w:rPr>
      </w:pPr>
      <w:r w:rsidRPr="008B34F1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B34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28596376" w14:textId="77777777" w:rsidR="0086363A" w:rsidRDefault="0086363A">
      <w:pPr>
        <w:rPr>
          <w:rFonts w:ascii="Times New Roman" w:hAnsi="Times New Roman" w:cs="Times New Roman"/>
          <w:sz w:val="20"/>
          <w:szCs w:val="20"/>
        </w:rPr>
      </w:pPr>
    </w:p>
    <w:p w14:paraId="2D12FD8A" w14:textId="07CD528A" w:rsidR="00420B00" w:rsidRPr="008E30D0" w:rsidRDefault="00472620">
      <w:pPr>
        <w:rPr>
          <w:rFonts w:ascii="Times New Roman" w:hAnsi="Times New Roman" w:cs="Times New Roman"/>
          <w:sz w:val="20"/>
          <w:szCs w:val="20"/>
        </w:rPr>
      </w:pPr>
      <w:r w:rsidRPr="00472620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C22016" w:rsidRPr="0047262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47262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C22016" w:rsidRPr="0047262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C22016" w:rsidRPr="008E30D0">
        <w:rPr>
          <w:rFonts w:ascii="Times New Roman" w:hAnsi="Times New Roman" w:cs="Times New Roman"/>
          <w:sz w:val="20"/>
          <w:szCs w:val="20"/>
        </w:rPr>
        <w:t xml:space="preserve"> Univariate and Multivariate Cox </w:t>
      </w:r>
      <w:r w:rsidR="0061440A" w:rsidRPr="008E30D0">
        <w:rPr>
          <w:rFonts w:ascii="Times New Roman" w:hAnsi="Times New Roman" w:cs="Times New Roman"/>
          <w:sz w:val="20"/>
          <w:szCs w:val="20"/>
        </w:rPr>
        <w:t>R</w:t>
      </w:r>
      <w:r w:rsidR="00C22016" w:rsidRPr="008E30D0">
        <w:rPr>
          <w:rFonts w:ascii="Times New Roman" w:hAnsi="Times New Roman" w:cs="Times New Roman"/>
          <w:sz w:val="20"/>
          <w:szCs w:val="20"/>
        </w:rPr>
        <w:t xml:space="preserve">egression </w:t>
      </w:r>
      <w:r w:rsidR="0061440A" w:rsidRPr="008E30D0">
        <w:rPr>
          <w:rFonts w:ascii="Times New Roman" w:hAnsi="Times New Roman" w:cs="Times New Roman"/>
          <w:sz w:val="20"/>
          <w:szCs w:val="20"/>
        </w:rPr>
        <w:t>A</w:t>
      </w:r>
      <w:r w:rsidR="00C22016" w:rsidRPr="008E30D0">
        <w:rPr>
          <w:rFonts w:ascii="Times New Roman" w:hAnsi="Times New Roman" w:cs="Times New Roman"/>
          <w:sz w:val="20"/>
          <w:szCs w:val="20"/>
        </w:rPr>
        <w:t xml:space="preserve">nalysis of </w:t>
      </w:r>
      <w:r w:rsidR="0061440A" w:rsidRPr="008E30D0">
        <w:rPr>
          <w:rFonts w:ascii="Times New Roman" w:hAnsi="Times New Roman" w:cs="Times New Roman"/>
          <w:sz w:val="20"/>
          <w:szCs w:val="20"/>
        </w:rPr>
        <w:t>P</w:t>
      </w:r>
      <w:r w:rsidR="00466877" w:rsidRPr="008E30D0">
        <w:rPr>
          <w:rFonts w:ascii="Times New Roman" w:hAnsi="Times New Roman" w:cs="Times New Roman"/>
          <w:sz w:val="20"/>
          <w:szCs w:val="20"/>
        </w:rPr>
        <w:t xml:space="preserve">rognostic </w:t>
      </w:r>
      <w:r w:rsidR="0061440A" w:rsidRPr="008E30D0">
        <w:rPr>
          <w:rFonts w:ascii="Times New Roman" w:hAnsi="Times New Roman" w:cs="Times New Roman"/>
          <w:sz w:val="20"/>
          <w:szCs w:val="20"/>
        </w:rPr>
        <w:t>F</w:t>
      </w:r>
      <w:r w:rsidR="00466877" w:rsidRPr="008E30D0">
        <w:rPr>
          <w:rFonts w:ascii="Times New Roman" w:hAnsi="Times New Roman" w:cs="Times New Roman"/>
          <w:sz w:val="20"/>
          <w:szCs w:val="20"/>
        </w:rPr>
        <w:t xml:space="preserve">actors </w:t>
      </w:r>
      <w:r w:rsidR="008320DB" w:rsidRPr="008E30D0">
        <w:rPr>
          <w:rFonts w:ascii="Times New Roman" w:hAnsi="Times New Roman" w:cs="Times New Roman"/>
          <w:sz w:val="20"/>
          <w:szCs w:val="20"/>
        </w:rPr>
        <w:t xml:space="preserve">on </w:t>
      </w:r>
      <w:r w:rsidR="0061440A" w:rsidRPr="008E30D0">
        <w:rPr>
          <w:rFonts w:ascii="Times New Roman" w:hAnsi="Times New Roman" w:cs="Times New Roman"/>
          <w:sz w:val="20"/>
          <w:szCs w:val="20"/>
        </w:rPr>
        <w:t>O</w:t>
      </w:r>
      <w:r w:rsidR="008320DB" w:rsidRPr="008E30D0">
        <w:rPr>
          <w:rFonts w:ascii="Times New Roman" w:hAnsi="Times New Roman" w:cs="Times New Roman"/>
          <w:sz w:val="20"/>
          <w:szCs w:val="20"/>
        </w:rPr>
        <w:t xml:space="preserve">verall </w:t>
      </w:r>
      <w:r w:rsidR="0061440A" w:rsidRPr="008E30D0">
        <w:rPr>
          <w:rFonts w:ascii="Times New Roman" w:hAnsi="Times New Roman" w:cs="Times New Roman"/>
          <w:sz w:val="20"/>
          <w:szCs w:val="20"/>
        </w:rPr>
        <w:t>S</w:t>
      </w:r>
      <w:r w:rsidR="008320DB" w:rsidRPr="008E30D0">
        <w:rPr>
          <w:rFonts w:ascii="Times New Roman" w:hAnsi="Times New Roman" w:cs="Times New Roman"/>
          <w:sz w:val="20"/>
          <w:szCs w:val="20"/>
        </w:rPr>
        <w:t xml:space="preserve">urvival </w:t>
      </w:r>
      <w:r w:rsidR="00466877" w:rsidRPr="008E30D0">
        <w:rPr>
          <w:rFonts w:ascii="Times New Roman" w:hAnsi="Times New Roman" w:cs="Times New Roman"/>
          <w:sz w:val="20"/>
          <w:szCs w:val="20"/>
        </w:rPr>
        <w:t xml:space="preserve">in </w:t>
      </w:r>
      <w:r w:rsidR="00946153" w:rsidRPr="008E30D0">
        <w:rPr>
          <w:rFonts w:ascii="Times New Roman" w:hAnsi="Times New Roman" w:cs="Times New Roman"/>
          <w:sz w:val="20"/>
          <w:szCs w:val="20"/>
        </w:rPr>
        <w:t>GIST</w:t>
      </w:r>
      <w:r w:rsidR="00466877" w:rsidRPr="008E30D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1843"/>
        <w:gridCol w:w="1134"/>
        <w:gridCol w:w="1701"/>
        <w:gridCol w:w="1076"/>
      </w:tblGrid>
      <w:tr w:rsidR="00EF655B" w:rsidRPr="008E30D0" w14:paraId="4A56D535" w14:textId="77777777" w:rsidTr="00AC4D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vAlign w:val="center"/>
          </w:tcPr>
          <w:p w14:paraId="095A02D1" w14:textId="5AC652E7" w:rsidR="00EF655B" w:rsidRPr="008E30D0" w:rsidRDefault="00EF655B" w:rsidP="00EF655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Factors</w:t>
            </w:r>
          </w:p>
        </w:tc>
        <w:tc>
          <w:tcPr>
            <w:tcW w:w="2977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D2AD2F5" w14:textId="03275DF6" w:rsidR="00EF655B" w:rsidRPr="008E30D0" w:rsidRDefault="00EF655B" w:rsidP="00EF6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Univariate</w:t>
            </w:r>
          </w:p>
        </w:tc>
        <w:tc>
          <w:tcPr>
            <w:tcW w:w="2777" w:type="dxa"/>
            <w:gridSpan w:val="2"/>
            <w:vAlign w:val="center"/>
          </w:tcPr>
          <w:p w14:paraId="4EEBE256" w14:textId="67846D6C" w:rsidR="00EF655B" w:rsidRPr="008E30D0" w:rsidRDefault="00EF655B" w:rsidP="00EF6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Multivariate</w:t>
            </w:r>
          </w:p>
        </w:tc>
      </w:tr>
      <w:tr w:rsidR="00240138" w:rsidRPr="008E30D0" w14:paraId="1EC61DA4" w14:textId="77777777" w:rsidTr="00AC4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5CDB8EAF" w14:textId="77777777" w:rsidR="00EF655B" w:rsidRPr="008E30D0" w:rsidRDefault="00EF655B" w:rsidP="00EF6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E59253F" w14:textId="7C2C8B8E" w:rsidR="00EF655B" w:rsidRPr="008E30D0" w:rsidRDefault="00C66F26" w:rsidP="00B77E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EF655B" w:rsidRPr="008E30D0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DFDC330" w14:textId="0A29105D" w:rsidR="00EF655B" w:rsidRPr="008E30D0" w:rsidRDefault="00EF655B" w:rsidP="00B77E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5AB783C" w14:textId="21B5DCAB" w:rsidR="00EF655B" w:rsidRPr="008E30D0" w:rsidRDefault="00C66F26" w:rsidP="00B77E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EF655B" w:rsidRPr="008E30D0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076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B35ECB1" w14:textId="0ED16093" w:rsidR="00EF655B" w:rsidRPr="008E30D0" w:rsidRDefault="00EF655B" w:rsidP="00B77E8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40138" w:rsidRPr="008E30D0" w14:paraId="012E6015" w14:textId="6EE6B10B" w:rsidTr="00AC4D56">
        <w:trPr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03E358A" w14:textId="629F59B3" w:rsidR="00797B28" w:rsidRPr="008E30D0" w:rsidRDefault="00797B28" w:rsidP="007279CE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0" w:name="OLE_LINK1"/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Age</w:t>
            </w:r>
            <w:bookmarkEnd w:id="0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28E89" w14:textId="75A85EE8" w:rsidR="00257EA7" w:rsidRPr="008E30D0" w:rsidRDefault="000B0340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E30D0" w:rsidRPr="008E30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5404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D989618" w14:textId="5FD68F13" w:rsidR="00797B28" w:rsidRPr="008E30D0" w:rsidRDefault="000B0340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B7E18" w:rsidRPr="008E30D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E30D0" w:rsidRPr="008E30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540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1.0</w:t>
            </w:r>
            <w:r w:rsidR="00EB7E18" w:rsidRPr="008E30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73865" w:rsidRPr="008E30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8279D" w14:textId="330310DD" w:rsidR="00797B28" w:rsidRPr="008E30D0" w:rsidRDefault="00EB7E18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573865" w:rsidRPr="008E30D0">
              <w:rPr>
                <w:rFonts w:ascii="Times New Roman" w:hAnsi="Times New Roman" w:cs="Times New Roman"/>
                <w:bCs/>
                <w:sz w:val="20"/>
                <w:szCs w:val="20"/>
              </w:rPr>
              <w:t>49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301F2" w14:textId="31F7F96D" w:rsidR="00797B28" w:rsidRPr="008E30D0" w:rsidRDefault="00797B28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322EBDC" w14:textId="31D420B8" w:rsidR="00797B28" w:rsidRPr="008E30D0" w:rsidRDefault="00797B28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7EA7" w:rsidRPr="008E30D0" w14:paraId="64A7E7D6" w14:textId="1E78A9A1" w:rsidTr="00AC4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517E81CD" w14:textId="77777777" w:rsidR="00D818EA" w:rsidRPr="008E30D0" w:rsidRDefault="00D72C5F" w:rsidP="007279CE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Gender</w:t>
            </w:r>
          </w:p>
          <w:p w14:paraId="0C84FA1B" w14:textId="1A549FA5" w:rsidR="009A6BB2" w:rsidRPr="008E30D0" w:rsidRDefault="009A6BB2" w:rsidP="009A6BB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ale vs. 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70BF2" w14:textId="224DDCDA" w:rsidR="00257EA7" w:rsidRPr="008E30D0" w:rsidRDefault="0058740E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73865" w:rsidRPr="008E30D0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  <w:p w14:paraId="647B99D3" w14:textId="7A0E3DAB" w:rsidR="00797B28" w:rsidRPr="008E30D0" w:rsidRDefault="00C37F85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74907" w:rsidRPr="008E30D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740E" w:rsidRPr="008E30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73865" w:rsidRPr="008E30D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474907"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841CEC" w:rsidRPr="008E30D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73865" w:rsidRPr="008E30D0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7433" w14:textId="67D22327" w:rsidR="00797B28" w:rsidRPr="008E30D0" w:rsidRDefault="009A6BB2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73865" w:rsidRPr="008E30D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2BF2" w14:textId="51360C95" w:rsidR="00EE5FF6" w:rsidRPr="008E30D0" w:rsidRDefault="00EE5FF6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vAlign w:val="center"/>
          </w:tcPr>
          <w:p w14:paraId="161055E4" w14:textId="77777777" w:rsidR="00797B28" w:rsidRPr="008E30D0" w:rsidRDefault="00797B28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7EA7" w:rsidRPr="008E30D0" w14:paraId="44B36CEB" w14:textId="4D48F7A2" w:rsidTr="00AC4D56">
        <w:trPr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32B96033" w14:textId="77777777" w:rsidR="00797B28" w:rsidRPr="008E30D0" w:rsidRDefault="00DC0085" w:rsidP="007279CE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Location</w:t>
            </w:r>
          </w:p>
          <w:p w14:paraId="1875DF93" w14:textId="003ADD64" w:rsidR="004305DC" w:rsidRPr="008E30D0" w:rsidRDefault="004305DC" w:rsidP="009A6BB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bookmarkStart w:id="1" w:name="OLE_LINK12"/>
            <w:r w:rsidR="00035B6F"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stomach</w:t>
            </w: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vs</w:t>
            </w:r>
            <w:r w:rsidR="00DD7A6F"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non-</w:t>
            </w:r>
            <w:bookmarkEnd w:id="1"/>
            <w:r w:rsidR="00035B6F"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stomach</w:t>
            </w: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661C" w14:textId="30379BE7" w:rsidR="00257EA7" w:rsidRPr="008E30D0" w:rsidRDefault="00841CEC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73865" w:rsidRPr="008E30D0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  <w:p w14:paraId="7D0ED447" w14:textId="643D0F87" w:rsidR="00797B28" w:rsidRPr="008E30D0" w:rsidRDefault="00A83AB0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41CEC" w:rsidRPr="008E30D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73865" w:rsidRPr="008E30D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573865" w:rsidRPr="008E30D0"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D502" w14:textId="4851481D" w:rsidR="00797B28" w:rsidRPr="008E30D0" w:rsidRDefault="00841CEC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573865" w:rsidRPr="008E30D0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8074" w14:textId="493EA0E8" w:rsidR="00EE5FF6" w:rsidRPr="008E30D0" w:rsidRDefault="00CB573D" w:rsidP="00EE5F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  <w:p w14:paraId="3CF2ABBE" w14:textId="07404E51" w:rsidR="00797B28" w:rsidRPr="008E30D0" w:rsidRDefault="00EE5FF6" w:rsidP="00EE5FF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2" w:name="OLE_LINK7"/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bookmarkEnd w:id="2"/>
            <w:r w:rsidR="00CB573D" w:rsidRPr="008E30D0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CB573D" w:rsidRPr="008E30D0">
              <w:rPr>
                <w:rFonts w:ascii="Times New Roman" w:hAnsi="Times New Roman" w:cs="Times New Roman"/>
                <w:sz w:val="20"/>
                <w:szCs w:val="20"/>
              </w:rPr>
              <w:t>1.524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vAlign w:val="center"/>
          </w:tcPr>
          <w:p w14:paraId="0350E3F0" w14:textId="63239DD8" w:rsidR="00797B28" w:rsidRPr="008E30D0" w:rsidRDefault="00EE5FF6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B573D" w:rsidRPr="008E30D0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</w:tr>
      <w:tr w:rsidR="00257EA7" w:rsidRPr="008E30D0" w14:paraId="164CA8C6" w14:textId="6E3D1002" w:rsidTr="00AC4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0D4AB936" w14:textId="364C6F31" w:rsidR="00797B28" w:rsidRPr="008E30D0" w:rsidRDefault="00A1423D" w:rsidP="007279CE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Risk stratification</w:t>
            </w:r>
          </w:p>
          <w:p w14:paraId="3266457E" w14:textId="0B53EC5C" w:rsidR="00BC5D63" w:rsidRPr="008E30D0" w:rsidRDefault="00240138" w:rsidP="009A6BB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="00A1423D"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high</w:t>
            </w: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vs </w:t>
            </w:r>
            <w:r w:rsidR="00A1423D"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non-high</w:t>
            </w:r>
            <w:r w:rsidR="00293DAB"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risk</w:t>
            </w: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D6D5" w14:textId="118E36AF" w:rsidR="00257EA7" w:rsidRPr="008E30D0" w:rsidRDefault="00573865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16.024</w:t>
            </w:r>
          </w:p>
          <w:p w14:paraId="1884CF9D" w14:textId="1F4E46A4" w:rsidR="00BC5D63" w:rsidRPr="008E30D0" w:rsidRDefault="00D20762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73865" w:rsidRPr="008E30D0">
              <w:rPr>
                <w:rFonts w:ascii="Times New Roman" w:hAnsi="Times New Roman" w:cs="Times New Roman"/>
                <w:sz w:val="20"/>
                <w:szCs w:val="20"/>
              </w:rPr>
              <w:t>4.912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573865" w:rsidRPr="008E30D0">
              <w:rPr>
                <w:rFonts w:ascii="Times New Roman" w:hAnsi="Times New Roman" w:cs="Times New Roman"/>
                <w:sz w:val="20"/>
                <w:szCs w:val="20"/>
              </w:rPr>
              <w:t>52.271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0DBB" w14:textId="4B25D630" w:rsidR="00797B28" w:rsidRPr="008E30D0" w:rsidRDefault="008E30D0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AC4D56"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390F" w14:textId="53C24CC9" w:rsidR="00B4520B" w:rsidRPr="008E30D0" w:rsidRDefault="0013069A" w:rsidP="00B452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9.174</w:t>
            </w:r>
          </w:p>
          <w:p w14:paraId="3A1D6F89" w14:textId="69506B89" w:rsidR="00797B28" w:rsidRPr="008E30D0" w:rsidRDefault="00B4520B" w:rsidP="00B4520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13069A" w:rsidRPr="008E30D0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13069A" w:rsidRPr="008E30D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3069A" w:rsidRPr="008E30D0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vAlign w:val="center"/>
          </w:tcPr>
          <w:p w14:paraId="379C0BC5" w14:textId="198BFC0A" w:rsidR="00797B28" w:rsidRPr="008E30D0" w:rsidRDefault="00B4520B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257EA7" w:rsidRPr="008E30D0" w14:paraId="1BD999C2" w14:textId="3C3A2E49" w:rsidTr="00AC4D56">
        <w:trPr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12DF8A7E" w14:textId="7A212BEE" w:rsidR="00797B28" w:rsidRPr="008E30D0" w:rsidRDefault="00716998" w:rsidP="007279CE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Local invasion</w:t>
            </w:r>
          </w:p>
          <w:p w14:paraId="15F36AC8" w14:textId="2FE2F7F5" w:rsidR="00B031E1" w:rsidRPr="008E30D0" w:rsidRDefault="000A4EBD" w:rsidP="009A6BB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="00636F1F"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present</w:t>
            </w:r>
            <w:r w:rsidR="00D12638"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vs. </w:t>
            </w:r>
            <w:r w:rsidR="00636F1F"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absent</w:t>
            </w: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635F" w14:textId="03EFBA3E" w:rsidR="00257EA7" w:rsidRPr="008E30D0" w:rsidRDefault="00573865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9.680</w:t>
            </w:r>
          </w:p>
          <w:p w14:paraId="36542CA2" w14:textId="302BE3A9" w:rsidR="00797B28" w:rsidRPr="008E30D0" w:rsidRDefault="000A4EBD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73865" w:rsidRPr="008E30D0">
              <w:rPr>
                <w:rFonts w:ascii="Times New Roman" w:hAnsi="Times New Roman" w:cs="Times New Roman"/>
                <w:sz w:val="20"/>
                <w:szCs w:val="20"/>
              </w:rPr>
              <w:t>4.885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573865"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19.179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4870" w14:textId="5A8B1202" w:rsidR="00797B28" w:rsidRPr="008E30D0" w:rsidRDefault="008E30D0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0A4EBD"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032B" w14:textId="72BA1CFA" w:rsidR="00797B28" w:rsidRPr="008E30D0" w:rsidRDefault="0013069A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4.001</w:t>
            </w:r>
          </w:p>
          <w:p w14:paraId="5641229C" w14:textId="2C889D71" w:rsidR="00C23A6D" w:rsidRPr="008E30D0" w:rsidRDefault="00C23A6D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46C2F" w:rsidRPr="008E30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3069A" w:rsidRPr="008E30D0"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13069A" w:rsidRPr="008E30D0">
              <w:rPr>
                <w:rFonts w:ascii="Times New Roman" w:hAnsi="Times New Roman" w:cs="Times New Roman"/>
                <w:sz w:val="20"/>
                <w:szCs w:val="20"/>
              </w:rPr>
              <w:t>8.337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vAlign w:val="center"/>
          </w:tcPr>
          <w:p w14:paraId="1F0E7E56" w14:textId="16FF5A35" w:rsidR="00797B28" w:rsidRPr="008E30D0" w:rsidRDefault="008E30D0" w:rsidP="000B034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C23A6D"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</w:tr>
      <w:tr w:rsidR="00257EA7" w:rsidRPr="008E30D0" w14:paraId="5192267A" w14:textId="3BCB4BB4" w:rsidTr="00AC4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3B1A85" w14:textId="1D99C4F8" w:rsidR="00797B28" w:rsidRPr="008E30D0" w:rsidRDefault="004F41EB" w:rsidP="007279CE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TIM-3</w:t>
            </w:r>
            <w:r w:rsidR="00293DAB"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xpression</w:t>
            </w:r>
          </w:p>
          <w:p w14:paraId="05EC6E36" w14:textId="49A61920" w:rsidR="00D748C0" w:rsidRPr="008E30D0" w:rsidRDefault="00D748C0" w:rsidP="009A6BB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="00FC0D80">
              <w:rPr>
                <w:rFonts w:ascii="Times New Roman" w:hAnsi="Times New Roman" w:cs="Times New Roman"/>
                <w:b w:val="0"/>
                <w:sz w:val="20"/>
                <w:szCs w:val="20"/>
              </w:rPr>
              <w:t>low</w:t>
            </w: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vs</w:t>
            </w:r>
            <w:r w:rsidR="006A1484"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.</w:t>
            </w: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FC0D80">
              <w:rPr>
                <w:rFonts w:ascii="Times New Roman" w:hAnsi="Times New Roman" w:cs="Times New Roman"/>
                <w:b w:val="0"/>
                <w:sz w:val="20"/>
                <w:szCs w:val="20"/>
              </w:rPr>
              <w:t>high</w:t>
            </w:r>
            <w:r w:rsidR="00293DAB"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xpression</w:t>
            </w: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96CFD" w14:textId="71BB856F" w:rsidR="00257EA7" w:rsidRPr="008E30D0" w:rsidRDefault="00E74B4F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73865" w:rsidRPr="008E30D0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  <w:p w14:paraId="5A4CD313" w14:textId="7C2A6763" w:rsidR="00797B28" w:rsidRPr="008E30D0" w:rsidRDefault="00E74B4F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573865" w:rsidRPr="008E30D0">
              <w:rPr>
                <w:rFonts w:ascii="Times New Roman" w:hAnsi="Times New Roman" w:cs="Times New Roman"/>
                <w:sz w:val="20"/>
                <w:szCs w:val="20"/>
              </w:rPr>
              <w:t>070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573865" w:rsidRPr="008E30D0">
              <w:rPr>
                <w:rFonts w:ascii="Times New Roman" w:hAnsi="Times New Roman" w:cs="Times New Roman"/>
                <w:sz w:val="20"/>
                <w:szCs w:val="20"/>
              </w:rPr>
              <w:t>4.602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5BAB4" w14:textId="08E77FFA" w:rsidR="00797B28" w:rsidRPr="008E30D0" w:rsidRDefault="00573865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0.0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9EAC3" w14:textId="4CBA9534" w:rsidR="00797B28" w:rsidRPr="008E30D0" w:rsidRDefault="0013069A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2.166</w:t>
            </w:r>
          </w:p>
          <w:p w14:paraId="504A685A" w14:textId="507FABE8" w:rsidR="00CD09B2" w:rsidRPr="008E30D0" w:rsidRDefault="00CD09B2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3" w:name="OLE_LINK22"/>
            <w:r w:rsidR="00487DA3" w:rsidRPr="008E30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3069A" w:rsidRPr="008E30D0">
              <w:rPr>
                <w:rFonts w:ascii="Times New Roman" w:hAnsi="Times New Roman" w:cs="Times New Roman"/>
                <w:sz w:val="20"/>
                <w:szCs w:val="20"/>
              </w:rPr>
              <w:t>044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bookmarkEnd w:id="3"/>
            <w:r w:rsidR="0013069A" w:rsidRPr="008E30D0">
              <w:rPr>
                <w:rFonts w:ascii="Times New Roman" w:hAnsi="Times New Roman" w:cs="Times New Roman"/>
                <w:sz w:val="20"/>
                <w:szCs w:val="20"/>
              </w:rPr>
              <w:t>4.497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240D24" w14:textId="28D8498D" w:rsidR="00797B28" w:rsidRPr="008E30D0" w:rsidRDefault="00CD09B2" w:rsidP="000B034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13069A"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</w:tr>
    </w:tbl>
    <w:p w14:paraId="475B9FE5" w14:textId="77777777" w:rsidR="00975B2D" w:rsidRPr="005E3828" w:rsidRDefault="00975B2D" w:rsidP="00975B2D">
      <w:pPr>
        <w:jc w:val="left"/>
        <w:rPr>
          <w:rFonts w:ascii="Times New Roman" w:hAnsi="Times New Roman" w:cs="Times New Roman"/>
          <w:sz w:val="20"/>
          <w:szCs w:val="20"/>
        </w:rPr>
      </w:pPr>
      <w:r w:rsidRPr="005E3828">
        <w:rPr>
          <w:rFonts w:ascii="Times New Roman" w:hAnsi="Times New Roman" w:cs="Times New Roman"/>
          <w:sz w:val="20"/>
          <w:szCs w:val="20"/>
        </w:rPr>
        <w:t>Note: The values in bold type are those with statistical significance (P &lt; 0.05).</w:t>
      </w:r>
    </w:p>
    <w:p w14:paraId="10EB7E97" w14:textId="35641636" w:rsidR="002F3686" w:rsidRPr="00975B2D" w:rsidRDefault="002F3686">
      <w:pPr>
        <w:rPr>
          <w:rFonts w:ascii="Times New Roman" w:hAnsi="Times New Roman" w:cs="Times New Roman" w:hint="eastAsia"/>
          <w:sz w:val="20"/>
          <w:szCs w:val="20"/>
        </w:rPr>
      </w:pPr>
    </w:p>
    <w:p w14:paraId="46283AA0" w14:textId="6AE43F76" w:rsidR="002F3686" w:rsidRPr="008E30D0" w:rsidRDefault="00472620" w:rsidP="002F3686">
      <w:pPr>
        <w:rPr>
          <w:rFonts w:ascii="Times New Roman" w:hAnsi="Times New Roman" w:cs="Times New Roman"/>
          <w:sz w:val="20"/>
          <w:szCs w:val="20"/>
        </w:rPr>
      </w:pPr>
      <w:r w:rsidRPr="00472620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72620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F3686" w:rsidRPr="008E30D0">
        <w:rPr>
          <w:rFonts w:ascii="Times New Roman" w:hAnsi="Times New Roman" w:cs="Times New Roman"/>
          <w:sz w:val="20"/>
          <w:szCs w:val="20"/>
        </w:rPr>
        <w:t xml:space="preserve">Univariate and Multivariate Cox Regression Analysis of Prognostic Factors on </w:t>
      </w:r>
      <w:r w:rsidR="006941E4">
        <w:rPr>
          <w:rFonts w:ascii="Times New Roman" w:hAnsi="Times New Roman" w:cs="Times New Roman"/>
          <w:sz w:val="20"/>
          <w:szCs w:val="20"/>
        </w:rPr>
        <w:t>Disease</w:t>
      </w:r>
      <w:r w:rsidR="002F3686" w:rsidRPr="008E30D0">
        <w:rPr>
          <w:rFonts w:ascii="Times New Roman" w:hAnsi="Times New Roman" w:cs="Times New Roman"/>
          <w:sz w:val="20"/>
          <w:szCs w:val="20"/>
        </w:rPr>
        <w:t>-Free Survival in GIST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2552"/>
        <w:gridCol w:w="1843"/>
        <w:gridCol w:w="1134"/>
        <w:gridCol w:w="1701"/>
        <w:gridCol w:w="1076"/>
      </w:tblGrid>
      <w:tr w:rsidR="002F3686" w:rsidRPr="008E30D0" w14:paraId="30B26221" w14:textId="77777777" w:rsidTr="00855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vAlign w:val="center"/>
          </w:tcPr>
          <w:p w14:paraId="105DEC1D" w14:textId="77777777" w:rsidR="002F3686" w:rsidRPr="008E30D0" w:rsidRDefault="002F3686" w:rsidP="0085535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Factors</w:t>
            </w:r>
          </w:p>
        </w:tc>
        <w:tc>
          <w:tcPr>
            <w:tcW w:w="2977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E37BBCB" w14:textId="77777777" w:rsidR="002F3686" w:rsidRPr="008E30D0" w:rsidRDefault="002F3686" w:rsidP="00855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Univariate</w:t>
            </w:r>
          </w:p>
        </w:tc>
        <w:tc>
          <w:tcPr>
            <w:tcW w:w="2777" w:type="dxa"/>
            <w:gridSpan w:val="2"/>
            <w:vAlign w:val="center"/>
          </w:tcPr>
          <w:p w14:paraId="3B2C61D8" w14:textId="77777777" w:rsidR="002F3686" w:rsidRPr="008E30D0" w:rsidRDefault="002F3686" w:rsidP="008553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Multivariate</w:t>
            </w:r>
          </w:p>
        </w:tc>
      </w:tr>
      <w:tr w:rsidR="002F3686" w:rsidRPr="008E30D0" w14:paraId="3DDB856B" w14:textId="77777777" w:rsidTr="0085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466B4A7A" w14:textId="77777777" w:rsidR="002F3686" w:rsidRPr="008E30D0" w:rsidRDefault="002F3686" w:rsidP="008553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D1516E5" w14:textId="77777777" w:rsidR="002F3686" w:rsidRPr="008E30D0" w:rsidRDefault="002F3686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4D1C0A3C" w14:textId="77777777" w:rsidR="002F3686" w:rsidRPr="008E30D0" w:rsidRDefault="002F3686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7C17EBB" w14:textId="77777777" w:rsidR="002F3686" w:rsidRPr="008E30D0" w:rsidRDefault="002F3686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076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6527AB17" w14:textId="77777777" w:rsidR="002F3686" w:rsidRPr="008E30D0" w:rsidRDefault="002F3686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F3686" w:rsidRPr="008E30D0" w14:paraId="5D72D198" w14:textId="77777777" w:rsidTr="0085535B">
        <w:trPr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99A4193" w14:textId="77777777" w:rsidR="002F3686" w:rsidRPr="008E30D0" w:rsidRDefault="002F3686" w:rsidP="0085535B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266DE" w14:textId="273B0003" w:rsidR="002F3686" w:rsidRPr="008E30D0" w:rsidRDefault="002F3686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7A1A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BC10A8C" w14:textId="1609E4EA" w:rsidR="002F3686" w:rsidRPr="008E30D0" w:rsidRDefault="002F3686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 w:rsidR="00DB436C" w:rsidRPr="008E30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A1A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1.0</w:t>
            </w:r>
            <w:r w:rsidR="00DB436C" w:rsidRPr="008E30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A1A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E63AB" w14:textId="53FEE3D9" w:rsidR="002F3686" w:rsidRPr="008E30D0" w:rsidRDefault="002F3686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7A1AF3">
              <w:rPr>
                <w:rFonts w:ascii="Times New Roman" w:hAnsi="Times New Roman" w:cs="Times New Roman"/>
                <w:bCs/>
                <w:sz w:val="20"/>
                <w:szCs w:val="20"/>
              </w:rPr>
              <w:t>4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2638C" w14:textId="77777777" w:rsidR="002F3686" w:rsidRPr="008E30D0" w:rsidRDefault="002F3686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CB1D630" w14:textId="77777777" w:rsidR="002F3686" w:rsidRPr="008E30D0" w:rsidRDefault="002F3686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686" w:rsidRPr="008E30D0" w14:paraId="24E4EFEF" w14:textId="77777777" w:rsidTr="0085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18DF8C1D" w14:textId="77777777" w:rsidR="002F3686" w:rsidRPr="008E30D0" w:rsidRDefault="002F3686" w:rsidP="0085535B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Gender</w:t>
            </w:r>
          </w:p>
          <w:p w14:paraId="530EEA7C" w14:textId="77777777" w:rsidR="002F3686" w:rsidRPr="008E30D0" w:rsidRDefault="002F3686" w:rsidP="0085535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ale vs. 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687E" w14:textId="28EC9C33" w:rsidR="002F3686" w:rsidRPr="008E30D0" w:rsidRDefault="002F3686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A1AF3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  <w:p w14:paraId="6E23949E" w14:textId="521A0807" w:rsidR="002F3686" w:rsidRPr="008E30D0" w:rsidRDefault="002F3686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A63B5" w:rsidRPr="008E30D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A1AF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6A63B5" w:rsidRPr="008E30D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A1AF3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727F" w14:textId="20EE421E" w:rsidR="002F3686" w:rsidRPr="008E30D0" w:rsidRDefault="002F3686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6A63B5" w:rsidRPr="008E30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7A1A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2D11" w14:textId="28A7383D" w:rsidR="00E57575" w:rsidRPr="008E30D0" w:rsidRDefault="00E57575" w:rsidP="00E5757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C2AA4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  <w:p w14:paraId="137A7125" w14:textId="6CB71F3C" w:rsidR="002F3686" w:rsidRPr="008E30D0" w:rsidRDefault="00E57575" w:rsidP="00E5757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1C2AA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2.</w:t>
            </w:r>
            <w:r w:rsidR="001C2AA4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vAlign w:val="center"/>
          </w:tcPr>
          <w:p w14:paraId="5B534758" w14:textId="0D2FCD08" w:rsidR="002F3686" w:rsidRPr="008E30D0" w:rsidRDefault="00E57575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C2AA4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</w:tr>
      <w:tr w:rsidR="002F3686" w:rsidRPr="008E30D0" w14:paraId="5FA44CE8" w14:textId="77777777" w:rsidTr="0085535B">
        <w:trPr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7DD56C0D" w14:textId="77777777" w:rsidR="002F3686" w:rsidRPr="008E30D0" w:rsidRDefault="002F3686" w:rsidP="0085535B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Location</w:t>
            </w:r>
          </w:p>
          <w:p w14:paraId="7F9F32D1" w14:textId="77777777" w:rsidR="002F3686" w:rsidRPr="008E30D0" w:rsidRDefault="002F3686" w:rsidP="0085535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(stomach vs. non-stomac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851F" w14:textId="782E8D99" w:rsidR="002F3686" w:rsidRPr="008E30D0" w:rsidRDefault="002F3686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CB5B1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1998C038" w14:textId="11F3EB3E" w:rsidR="002F3686" w:rsidRPr="008E30D0" w:rsidRDefault="002F3686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="00CB5B1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CB5B1B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E28A" w14:textId="3D47FCD7" w:rsidR="002F3686" w:rsidRPr="008E30D0" w:rsidRDefault="002F3686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E57575"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7278" w14:textId="6DEF1277" w:rsidR="002F3686" w:rsidRPr="008E30D0" w:rsidRDefault="001C2AA4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  <w:p w14:paraId="3AF9311F" w14:textId="24A6D832" w:rsidR="002F3686" w:rsidRPr="008E30D0" w:rsidRDefault="002F3686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C2AA4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1C2AA4">
              <w:rPr>
                <w:rFonts w:ascii="Times New Roman" w:hAnsi="Times New Roman" w:cs="Times New Roman"/>
                <w:sz w:val="20"/>
                <w:szCs w:val="20"/>
              </w:rPr>
              <w:t>1.670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vAlign w:val="center"/>
          </w:tcPr>
          <w:p w14:paraId="04DE4FB4" w14:textId="4A390353" w:rsidR="002F3686" w:rsidRPr="008E30D0" w:rsidRDefault="002F3686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C2AA4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</w:tr>
      <w:tr w:rsidR="002F3686" w:rsidRPr="008E30D0" w14:paraId="7D1DDFCB" w14:textId="77777777" w:rsidTr="0085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3D275A0A" w14:textId="77777777" w:rsidR="002F3686" w:rsidRPr="008E30D0" w:rsidRDefault="002F3686" w:rsidP="0085535B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Risk stratification</w:t>
            </w:r>
          </w:p>
          <w:p w14:paraId="29B611D8" w14:textId="77777777" w:rsidR="002F3686" w:rsidRPr="008E30D0" w:rsidRDefault="002F3686" w:rsidP="0085535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(high vs non-high risk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47A3" w14:textId="044BE4BC" w:rsidR="002F3686" w:rsidRPr="008E30D0" w:rsidRDefault="00E57575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5B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B5B1B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  <w:p w14:paraId="05E40C97" w14:textId="716239EB" w:rsidR="002F3686" w:rsidRPr="008E30D0" w:rsidRDefault="002F3686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B5B1B">
              <w:rPr>
                <w:rFonts w:ascii="Times New Roman" w:hAnsi="Times New Roman" w:cs="Times New Roman"/>
                <w:sz w:val="20"/>
                <w:szCs w:val="20"/>
              </w:rPr>
              <w:t>6.948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CB5B1B">
              <w:rPr>
                <w:rFonts w:ascii="Times New Roman" w:hAnsi="Times New Roman" w:cs="Times New Roman"/>
                <w:sz w:val="20"/>
                <w:szCs w:val="20"/>
              </w:rPr>
              <w:t>37.486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9E34" w14:textId="3F8DABF6" w:rsidR="002F3686" w:rsidRPr="008E30D0" w:rsidRDefault="008E30D0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2F3686"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DDDA" w14:textId="2C8F30E7" w:rsidR="002F3686" w:rsidRPr="008E30D0" w:rsidRDefault="002F3686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C2AA4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  <w:p w14:paraId="3A83A713" w14:textId="6AA9D2CA" w:rsidR="002F3686" w:rsidRPr="008E30D0" w:rsidRDefault="002F3686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57575" w:rsidRPr="008E30D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1C2AA4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E57575"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2AA4">
              <w:rPr>
                <w:rFonts w:ascii="Times New Roman" w:hAnsi="Times New Roman" w:cs="Times New Roman"/>
                <w:sz w:val="20"/>
                <w:szCs w:val="20"/>
              </w:rPr>
              <w:t>25.445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vAlign w:val="center"/>
          </w:tcPr>
          <w:p w14:paraId="67AD4430" w14:textId="4E7CEAE0" w:rsidR="002F3686" w:rsidRPr="008E30D0" w:rsidRDefault="008E30D0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E57575"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</w:tr>
      <w:tr w:rsidR="002F3686" w:rsidRPr="008E30D0" w14:paraId="313948D4" w14:textId="77777777" w:rsidTr="0085535B">
        <w:trPr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7E1F6055" w14:textId="77777777" w:rsidR="002F3686" w:rsidRPr="008E30D0" w:rsidRDefault="002F3686" w:rsidP="0085535B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Local invasion</w:t>
            </w:r>
          </w:p>
          <w:p w14:paraId="14BFAB2C" w14:textId="0B2F5022" w:rsidR="002F3686" w:rsidRPr="008E30D0" w:rsidRDefault="002F3686" w:rsidP="0085535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bookmarkStart w:id="4" w:name="OLE_LINK2"/>
            <w:r w:rsidR="00636F1F"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present</w:t>
            </w:r>
            <w:r w:rsidR="00915831"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vs. </w:t>
            </w:r>
            <w:bookmarkEnd w:id="4"/>
            <w:r w:rsidR="00636F1F"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absent</w:t>
            </w: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6811" w14:textId="69A49007" w:rsidR="002F3686" w:rsidRPr="008E30D0" w:rsidRDefault="00CB5B1B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75</w:t>
            </w:r>
          </w:p>
          <w:p w14:paraId="2EA306AE" w14:textId="29AAF067" w:rsidR="002F3686" w:rsidRPr="008E30D0" w:rsidRDefault="002F3686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17D7E" w:rsidRPr="008E30D0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CB5B1B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317D7E" w:rsidRPr="008E30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5B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17D7E" w:rsidRPr="008E30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B5B1B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0505" w14:textId="7212E68A" w:rsidR="002F3686" w:rsidRPr="008E30D0" w:rsidRDefault="008E30D0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2F3686"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796B" w14:textId="53959B8A" w:rsidR="002F3686" w:rsidRPr="008E30D0" w:rsidRDefault="002E1455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C2AA4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  <w:p w14:paraId="151BC73B" w14:textId="7CFA2B23" w:rsidR="002F3686" w:rsidRPr="008E30D0" w:rsidRDefault="002F3686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E1455" w:rsidRPr="008E30D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C2AA4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2E1455" w:rsidRPr="008E30D0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1C2AA4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</w:tcBorders>
            <w:vAlign w:val="center"/>
          </w:tcPr>
          <w:p w14:paraId="65B6CF3D" w14:textId="4E8CBE6F" w:rsidR="002F3686" w:rsidRPr="008E30D0" w:rsidRDefault="008E30D0" w:rsidP="0085535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2F3686"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</w:tr>
      <w:tr w:rsidR="002F3686" w:rsidRPr="008E30D0" w14:paraId="1A81AFC0" w14:textId="77777777" w:rsidTr="00855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ABB58B" w14:textId="1ECE41F8" w:rsidR="002F3686" w:rsidRPr="008E30D0" w:rsidRDefault="004F41EB" w:rsidP="0085535B">
            <w:pPr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TIM-3</w:t>
            </w:r>
            <w:r w:rsidR="002F3686"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xpression</w:t>
            </w:r>
          </w:p>
          <w:p w14:paraId="3F608F1B" w14:textId="555BC122" w:rsidR="002F3686" w:rsidRPr="008E30D0" w:rsidRDefault="002F3686" w:rsidP="0085535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="006F56B6">
              <w:rPr>
                <w:rFonts w:ascii="Times New Roman" w:hAnsi="Times New Roman" w:cs="Times New Roman"/>
                <w:b w:val="0"/>
                <w:sz w:val="20"/>
                <w:szCs w:val="20"/>
              </w:rPr>
              <w:t>low</w:t>
            </w: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vs.</w:t>
            </w:r>
            <w:r w:rsidR="006F56B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high</w:t>
            </w:r>
            <w:r w:rsidRPr="008E30D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xpressio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ED127" w14:textId="2F18C48C" w:rsidR="002F3686" w:rsidRPr="008E30D0" w:rsidRDefault="002F3686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B5B1B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  <w:p w14:paraId="2E8AB6E9" w14:textId="4B0B1618" w:rsidR="002F3686" w:rsidRPr="008E30D0" w:rsidRDefault="002F3686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CB5B1B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CB5B1B">
              <w:rPr>
                <w:rFonts w:ascii="Times New Roman" w:hAnsi="Times New Roman" w:cs="Times New Roman"/>
                <w:sz w:val="20"/>
                <w:szCs w:val="20"/>
              </w:rPr>
              <w:t>4.797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7D84C" w14:textId="779223E7" w:rsidR="002F3686" w:rsidRPr="008E30D0" w:rsidRDefault="00CB5B1B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1924E" w14:textId="7A841095" w:rsidR="002F3686" w:rsidRPr="008E30D0" w:rsidRDefault="001C2AA4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2</w:t>
            </w:r>
          </w:p>
          <w:p w14:paraId="2A66AB1B" w14:textId="592E37B4" w:rsidR="002F3686" w:rsidRPr="008E30D0" w:rsidRDefault="002F3686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C2AA4">
              <w:rPr>
                <w:rFonts w:ascii="Times New Roman" w:hAnsi="Times New Roman" w:cs="Times New Roman"/>
                <w:sz w:val="20"/>
                <w:szCs w:val="20"/>
              </w:rPr>
              <w:t>1.724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1C2AA4">
              <w:rPr>
                <w:rFonts w:ascii="Times New Roman" w:hAnsi="Times New Roman" w:cs="Times New Roman"/>
                <w:sz w:val="20"/>
                <w:szCs w:val="20"/>
              </w:rPr>
              <w:t>5.404</w:t>
            </w:r>
            <w:r w:rsidRPr="008E30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BEEC72" w14:textId="2EDB15B2" w:rsidR="002F3686" w:rsidRPr="008E30D0" w:rsidRDefault="008E30D0" w:rsidP="0085535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E57575" w:rsidRPr="008E30D0">
              <w:rPr>
                <w:rFonts w:ascii="Times New Roman" w:hAnsi="Times New Roman" w:cs="Times New Roman"/>
                <w:b/>
                <w:sz w:val="20"/>
                <w:szCs w:val="20"/>
              </w:rPr>
              <w:t>0.0001</w:t>
            </w:r>
          </w:p>
        </w:tc>
      </w:tr>
    </w:tbl>
    <w:p w14:paraId="20364689" w14:textId="77777777" w:rsidR="00975B2D" w:rsidRPr="005E3828" w:rsidRDefault="00975B2D" w:rsidP="00975B2D">
      <w:pPr>
        <w:jc w:val="left"/>
        <w:rPr>
          <w:rFonts w:ascii="Times New Roman" w:hAnsi="Times New Roman" w:cs="Times New Roman"/>
          <w:sz w:val="20"/>
          <w:szCs w:val="20"/>
        </w:rPr>
      </w:pPr>
      <w:r w:rsidRPr="005E3828">
        <w:rPr>
          <w:rFonts w:ascii="Times New Roman" w:hAnsi="Times New Roman" w:cs="Times New Roman"/>
          <w:sz w:val="20"/>
          <w:szCs w:val="20"/>
        </w:rPr>
        <w:t>Note: The values in bold type are those with statistical significance (P &lt; 0.05).</w:t>
      </w:r>
    </w:p>
    <w:p w14:paraId="7C402686" w14:textId="77777777" w:rsidR="002F3686" w:rsidRPr="00975B2D" w:rsidRDefault="002F3686" w:rsidP="002F3686">
      <w:pPr>
        <w:rPr>
          <w:rFonts w:ascii="Times New Roman" w:hAnsi="Times New Roman" w:cs="Times New Roman"/>
          <w:sz w:val="20"/>
          <w:szCs w:val="20"/>
        </w:rPr>
      </w:pPr>
    </w:p>
    <w:p w14:paraId="5BB4E7AA" w14:textId="77777777" w:rsidR="002F3686" w:rsidRPr="008E30D0" w:rsidRDefault="002F3686">
      <w:pPr>
        <w:rPr>
          <w:rFonts w:ascii="Times New Roman" w:hAnsi="Times New Roman" w:cs="Times New Roman"/>
          <w:sz w:val="20"/>
          <w:szCs w:val="20"/>
        </w:rPr>
      </w:pPr>
    </w:p>
    <w:sectPr w:rsidR="002F3686" w:rsidRPr="008E3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CC4809" w14:textId="77777777" w:rsidR="00D4433E" w:rsidRDefault="00D4433E" w:rsidP="00C66F26">
      <w:r>
        <w:separator/>
      </w:r>
    </w:p>
  </w:endnote>
  <w:endnote w:type="continuationSeparator" w:id="0">
    <w:p w14:paraId="4A85B9D4" w14:textId="77777777" w:rsidR="00D4433E" w:rsidRDefault="00D4433E" w:rsidP="00C66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55C923" w14:textId="77777777" w:rsidR="00D4433E" w:rsidRDefault="00D4433E" w:rsidP="00C66F26">
      <w:r>
        <w:separator/>
      </w:r>
    </w:p>
  </w:footnote>
  <w:footnote w:type="continuationSeparator" w:id="0">
    <w:p w14:paraId="24831C92" w14:textId="77777777" w:rsidR="00D4433E" w:rsidRDefault="00D4433E" w:rsidP="00C66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9B7"/>
    <w:rsid w:val="000031AF"/>
    <w:rsid w:val="00010B1A"/>
    <w:rsid w:val="00035B6F"/>
    <w:rsid w:val="00051583"/>
    <w:rsid w:val="000A4EBD"/>
    <w:rsid w:val="000B0340"/>
    <w:rsid w:val="000C5799"/>
    <w:rsid w:val="000D2885"/>
    <w:rsid w:val="000D4812"/>
    <w:rsid w:val="00110D5A"/>
    <w:rsid w:val="0013069A"/>
    <w:rsid w:val="00131827"/>
    <w:rsid w:val="001416B6"/>
    <w:rsid w:val="001422DB"/>
    <w:rsid w:val="001501DD"/>
    <w:rsid w:val="00171A03"/>
    <w:rsid w:val="001930B4"/>
    <w:rsid w:val="001A14C2"/>
    <w:rsid w:val="001C2AA4"/>
    <w:rsid w:val="002163C4"/>
    <w:rsid w:val="002317B7"/>
    <w:rsid w:val="00240138"/>
    <w:rsid w:val="00241D81"/>
    <w:rsid w:val="002546D1"/>
    <w:rsid w:val="00257EA7"/>
    <w:rsid w:val="00264385"/>
    <w:rsid w:val="00266C02"/>
    <w:rsid w:val="00293DAB"/>
    <w:rsid w:val="002C5295"/>
    <w:rsid w:val="002C65D1"/>
    <w:rsid w:val="002E1455"/>
    <w:rsid w:val="002F3686"/>
    <w:rsid w:val="00313994"/>
    <w:rsid w:val="00317D7E"/>
    <w:rsid w:val="003318BB"/>
    <w:rsid w:val="00387F8D"/>
    <w:rsid w:val="003B0B97"/>
    <w:rsid w:val="003D28E4"/>
    <w:rsid w:val="004023BF"/>
    <w:rsid w:val="00402480"/>
    <w:rsid w:val="00420B00"/>
    <w:rsid w:val="00421344"/>
    <w:rsid w:val="004305DC"/>
    <w:rsid w:val="00446C2F"/>
    <w:rsid w:val="00466877"/>
    <w:rsid w:val="00472620"/>
    <w:rsid w:val="00474907"/>
    <w:rsid w:val="00475189"/>
    <w:rsid w:val="00487BD8"/>
    <w:rsid w:val="00487DA3"/>
    <w:rsid w:val="004A661C"/>
    <w:rsid w:val="004B07D3"/>
    <w:rsid w:val="004B1071"/>
    <w:rsid w:val="004F41EB"/>
    <w:rsid w:val="00512303"/>
    <w:rsid w:val="005165CD"/>
    <w:rsid w:val="00533077"/>
    <w:rsid w:val="00547162"/>
    <w:rsid w:val="00573865"/>
    <w:rsid w:val="00577639"/>
    <w:rsid w:val="0058740E"/>
    <w:rsid w:val="005B2E45"/>
    <w:rsid w:val="005C1125"/>
    <w:rsid w:val="005D3F68"/>
    <w:rsid w:val="0061440A"/>
    <w:rsid w:val="00636F1F"/>
    <w:rsid w:val="006941E4"/>
    <w:rsid w:val="00696F74"/>
    <w:rsid w:val="00697257"/>
    <w:rsid w:val="006A1484"/>
    <w:rsid w:val="006A63B5"/>
    <w:rsid w:val="006D6217"/>
    <w:rsid w:val="006F56B6"/>
    <w:rsid w:val="00716998"/>
    <w:rsid w:val="00717018"/>
    <w:rsid w:val="0072126E"/>
    <w:rsid w:val="007279CE"/>
    <w:rsid w:val="00782A4C"/>
    <w:rsid w:val="00797B28"/>
    <w:rsid w:val="007A1AF3"/>
    <w:rsid w:val="007A1C41"/>
    <w:rsid w:val="007A48A5"/>
    <w:rsid w:val="007F3677"/>
    <w:rsid w:val="007F7AC8"/>
    <w:rsid w:val="00820D77"/>
    <w:rsid w:val="008218F3"/>
    <w:rsid w:val="008320DB"/>
    <w:rsid w:val="00841CEC"/>
    <w:rsid w:val="0086363A"/>
    <w:rsid w:val="0087346A"/>
    <w:rsid w:val="008C7B41"/>
    <w:rsid w:val="008D53E6"/>
    <w:rsid w:val="008E30D0"/>
    <w:rsid w:val="0091196F"/>
    <w:rsid w:val="00915831"/>
    <w:rsid w:val="009419B7"/>
    <w:rsid w:val="00946153"/>
    <w:rsid w:val="009579F6"/>
    <w:rsid w:val="00967CB3"/>
    <w:rsid w:val="00975B2D"/>
    <w:rsid w:val="009A1448"/>
    <w:rsid w:val="009A6BB2"/>
    <w:rsid w:val="009B655B"/>
    <w:rsid w:val="00A06E7F"/>
    <w:rsid w:val="00A1423D"/>
    <w:rsid w:val="00A2687B"/>
    <w:rsid w:val="00A30522"/>
    <w:rsid w:val="00A54044"/>
    <w:rsid w:val="00A83AB0"/>
    <w:rsid w:val="00AA68A3"/>
    <w:rsid w:val="00AC4D56"/>
    <w:rsid w:val="00B031E1"/>
    <w:rsid w:val="00B12497"/>
    <w:rsid w:val="00B4520B"/>
    <w:rsid w:val="00B77E8B"/>
    <w:rsid w:val="00B816B7"/>
    <w:rsid w:val="00B858B6"/>
    <w:rsid w:val="00BA6A66"/>
    <w:rsid w:val="00BC5D63"/>
    <w:rsid w:val="00BE13BD"/>
    <w:rsid w:val="00C00C5B"/>
    <w:rsid w:val="00C10897"/>
    <w:rsid w:val="00C22016"/>
    <w:rsid w:val="00C23A6D"/>
    <w:rsid w:val="00C37F85"/>
    <w:rsid w:val="00C55BCF"/>
    <w:rsid w:val="00C57739"/>
    <w:rsid w:val="00C66C73"/>
    <w:rsid w:val="00C66F26"/>
    <w:rsid w:val="00CB573D"/>
    <w:rsid w:val="00CB5B1B"/>
    <w:rsid w:val="00CD09B2"/>
    <w:rsid w:val="00D12638"/>
    <w:rsid w:val="00D128B8"/>
    <w:rsid w:val="00D20762"/>
    <w:rsid w:val="00D31102"/>
    <w:rsid w:val="00D3784C"/>
    <w:rsid w:val="00D4433E"/>
    <w:rsid w:val="00D72C5F"/>
    <w:rsid w:val="00D748C0"/>
    <w:rsid w:val="00D818EA"/>
    <w:rsid w:val="00DB436C"/>
    <w:rsid w:val="00DC0085"/>
    <w:rsid w:val="00DD7A6F"/>
    <w:rsid w:val="00E57575"/>
    <w:rsid w:val="00E74B4F"/>
    <w:rsid w:val="00E80BF6"/>
    <w:rsid w:val="00EB7E18"/>
    <w:rsid w:val="00ED2BE7"/>
    <w:rsid w:val="00EE5FF6"/>
    <w:rsid w:val="00EF655B"/>
    <w:rsid w:val="00FB2FE9"/>
    <w:rsid w:val="00FC0D80"/>
    <w:rsid w:val="00FE2D53"/>
    <w:rsid w:val="00FF2D94"/>
    <w:rsid w:val="00FF5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1EE9D"/>
  <w15:chartTrackingRefBased/>
  <w15:docId w15:val="{AF7DFA69-224A-4252-B35D-0EAE2F68B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1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F655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66F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6F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6F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6F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09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bo9465@163.com</dc:creator>
  <cp:keywords/>
  <dc:description/>
  <cp:lastModifiedBy>倪 博</cp:lastModifiedBy>
  <cp:revision>141</cp:revision>
  <dcterms:created xsi:type="dcterms:W3CDTF">2018-03-23T13:18:00Z</dcterms:created>
  <dcterms:modified xsi:type="dcterms:W3CDTF">2020-12-10T14:33:00Z</dcterms:modified>
</cp:coreProperties>
</file>